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38D" w:rsidRPr="00E7038D" w:rsidRDefault="00E7038D" w:rsidP="00E7038D">
      <w:pPr>
        <w:tabs>
          <w:tab w:val="left" w:pos="2323"/>
        </w:tabs>
        <w:rPr>
          <w:rFonts w:ascii="Times New Roman" w:eastAsia="Calibri" w:hAnsi="Times New Roman" w:cs="Times New Roman"/>
        </w:rPr>
      </w:pPr>
      <w:r w:rsidRPr="00E7038D">
        <w:rPr>
          <w:rFonts w:ascii="Times New Roman" w:eastAsia="Calibri" w:hAnsi="Times New Roman" w:cs="Times New Roman"/>
        </w:rPr>
        <w:t xml:space="preserve">Table </w:t>
      </w:r>
      <w:r w:rsidR="009C1D49">
        <w:rPr>
          <w:rFonts w:ascii="Times New Roman" w:eastAsia="Calibri" w:hAnsi="Times New Roman" w:cs="Times New Roman"/>
        </w:rPr>
        <w:t>S</w:t>
      </w:r>
      <w:r w:rsidRPr="00E7038D">
        <w:rPr>
          <w:rFonts w:ascii="Times New Roman" w:eastAsia="Calibri" w:hAnsi="Times New Roman" w:cs="Times New Roman"/>
        </w:rPr>
        <w:t xml:space="preserve">2. </w:t>
      </w:r>
      <w:r w:rsidRPr="00E7038D">
        <w:rPr>
          <w:rFonts w:ascii="Times New Roman" w:eastAsia="Calibri" w:hAnsi="Times New Roman" w:cs="Times New Roman"/>
        </w:rPr>
        <w:t xml:space="preserve">APACHE Admission Diagnosis Grouping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78"/>
        <w:gridCol w:w="7578"/>
      </w:tblGrid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Acute Coronary Syndrome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 xml:space="preserve"> “Angina, unstable (angina interferes w/quality of life or meds are tolerated poorly)" 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Acute Myocardial Infarction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"Infarction, acute myocardial (MI)"; MI admitted &gt; 24 hrs after onset of ischemia"</w:t>
            </w:r>
          </w:p>
        </w:tc>
        <w:bookmarkStart w:id="0" w:name="_GoBack"/>
        <w:bookmarkEnd w:id="0"/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Chest Pain Unknown Origin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"Chest pain, atypical (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noncardiac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chest pain)"; "Chest pain,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epigastric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"; "Chest pain, musculoskeletal"; "Chest pain, respiratory"; Chest pain, unknown origin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Cardiogenic Shock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“</w:t>
            </w:r>
            <w:r w:rsidRPr="00E7038D">
              <w:rPr>
                <w:rFonts w:ascii="Times New Roman" w:eastAsia="Calibri" w:hAnsi="Times New Roman" w:cs="Times New Roman"/>
              </w:rPr>
              <w:t>Shock, cardiogenic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Cardiovascular (Other)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“</w:t>
            </w:r>
            <w:r w:rsidRPr="00E7038D">
              <w:rPr>
                <w:rFonts w:ascii="Times New Roman" w:eastAsia="Calibri" w:hAnsi="Times New Roman" w:cs="Times New Roman"/>
              </w:rPr>
              <w:t>Angina, stable (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asymp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or stable pattern of symptoms w/meds)"; "Anomaly, cardiac congenital"; "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Arteriovenous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malformation, surgery for"; "Atrial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Septal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Defect (ASD) Repair"; "Cardiovascular surgery, other"; "Congenital Defect Repair (Other)";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CVOther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="Contusion, myocardial (include r/o)"; "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Efffusion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, pericardial"; "Endocarditis"; "Hypertension-pulmonary, primary/idiopathic"; "Monitoring, hemodynamic (pre-operative evaluation)"; "Pericardial effusion/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tamponade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"; "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Pericardiectomy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(total/subtotal)"; "Pericarditis"; "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Tamponade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, pericardial"; "Thrombus, arterial"; "Vascular medical, other"; "Vascular surgery, other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Cardiovascular (Medical)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“</w:t>
            </w:r>
            <w:r w:rsidRPr="00E7038D">
              <w:rPr>
                <w:rFonts w:ascii="Times New Roman" w:eastAsia="Calibri" w:hAnsi="Times New Roman" w:cs="Times New Roman"/>
              </w:rPr>
              <w:t xml:space="preserve">Cardiovascular medical, other" 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Cardiac Arrest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“</w:t>
            </w:r>
            <w:r w:rsidRPr="00E7038D">
              <w:rPr>
                <w:rFonts w:ascii="Times New Roman" w:eastAsia="Calibri" w:hAnsi="Times New Roman" w:cs="Times New Roman"/>
              </w:rPr>
              <w:t xml:space="preserve">Cardiac arrest (with or without respiratory arrest; for respiratory arrest see Respiratory System)" 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Arrhythmia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"Ablation or mapping of cardiac conduction pathway"; "Defibrillator, automatic implantable cardiac; insertion of"; "Rhythm disturbance (atrial, supraventricular)"; "Rhythm disturbance (conduction defect)"; "Rhythm disturbance (ventricular)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Coronary Artery Bypass Graft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"CABG alone, coronary artery bypass grafting"; "CABG alone, redo"; "CABG redo with other operation"; "CABG redo with valve repair/replacement"; "CABG with aortic valve replacement"; "CABG with double valve repair/replacement"; "CABG with mitral valve repair"; "CABG with mitral valve replacement"; "CABG with other operation"; "CABG with pulmonic or tricuspid valve repair or replacement ONLY."; "CABG with single valve repair/replacement"; "CABG, minimally invasive; mid-CABG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Valve Disease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 xml:space="preserve">"Aortic and Mitral valve replacement"; "Aortic valve replacement (isolated)"; "Mitral valve repair"; "Mitral valve replacement"; "Papillary muscle rupture"; "Pulmonary valve surgery"; "Tricuspid valve surgery"; "Valve, double; repair/replacement"; "Valve, redo, single"; "Valve, single; repair/replacement"; "Valve, triple; repair/replacement" 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Pneumonia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 xml:space="preserve">"Pneumonia, aspiration"; "Pneumonia, bacterial"; "Pneumonia, fungal"; "Pneumonia, other"; "Pneumonia, parasitic (i.e.,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Pneumocystic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pneumonia)"; "Pneumonia, viral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lastRenderedPageBreak/>
              <w:t>Respiratory (Medical/Other)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 xml:space="preserve">"Apnea, sleep"; "Apnea-sleep; surgery for (i.e., UPPP -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uvulopalatopharyngoplasty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)"; "ARDS-adult respiratory distress syndrome, non-cardiogenic pulmonary edema"; "Arrest, respiratory (without cardiac arrest)"; "Atelectasis"; "Biopsy, open lung"; "Effusions, pleural"; "Embolus, pulmonary"; "Guillain-Barre syndrome"; "Hemorrhage/hemoptysis, pulmonary"; "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Hemothorax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"; "Obstruction-airway (i.e., acute epiglottitis, post-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extubation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edema, foreign body,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etc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)"; "Pneumothorax"; "Respiratory - medical, other"; "Restrictive lung disease (i.e.,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Sarcoidosis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, pulmonary fibrosis)"; "Tracheostomy"; "Weaning from mechanical ventilation (transfer from other unit or hospital only)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Asthma or Emphysema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</w:rPr>
              <w:t>"Asthma"; "Emphysema/bronchitis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Gastrointestinal Bleed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 xml:space="preserve">"Bleeding, GI from esophageal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varices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/portal hypertension"; "Bleeding, GI-location unknown"; "Bleeding, lower GI"; "Bleeding, upper GI"; "Bleeding-lower GI, surgery for"; "Bleeding-other GI, surgery for"; "Bleeding-upper GI, surgery for"; "Bleeding-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variceal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, surgery for (excluding vascular shunting-see surgery for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portosystemic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shunt)"; "GI perforation/rupture"; "GI perforation/rupture, surgery for"; "Hemorrhage, intra/retroperitoneal"; "Ulcer disease, peptic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Gastrointestinal Obstruction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 xml:space="preserve">"GI obstruction"; "GI obstruction, surgery for (including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lysis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of adhesions)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Cerebrovascular Accident/Stroke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"CVA, cerebrovascular accident/stroke"; "Hemorrhage/hematoma, intracranial"; "Hemorrhage/hematoma-intracranial, surgery for"; "Hypertension, uncontrolled (for cerebrovascular accident-see Neurological System)"; "Subarachnoid hemorrhage/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arteriovenous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malformation"; "Subarachnoid hemorrhage/intracranial aneurysm"; "Subarachnoid hemorrhage/intracranial aneurysm, surgery for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Neurologic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highlight w:val="yellow"/>
              </w:rPr>
            </w:pPr>
            <w:r w:rsidRPr="00E7038D">
              <w:rPr>
                <w:rFonts w:ascii="Times New Roman" w:eastAsia="Calibri" w:hAnsi="Times New Roman" w:cs="Times New Roman"/>
              </w:rPr>
              <w:t xml:space="preserve">"Abscess, neurologic"; "Biopsy, brain"; "Hydrocephalus, obstructive"; "Neoplasm, neurologic"; "Neoplasm-cranial, surgery for (excluding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transphenoidal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)"; "Neoplasm-spinal cord, surgery or other related procedures"; "Neurologic medical, other"; "Neuromuscular medical, other"; "Palsy, cranial nerve"; "Seizures (primary-no structural brain disease)"; "Seizures-intractable, surgery for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Coma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"Coma/change in level of consciousness (for hepatic see GI, for diabetic see Endocrine, if related to cardiac arrest, see CV)"; "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Nontraumatic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coma due to anoxia/ischemia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Overdose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"Overdose, alcohols (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bethanol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, methanol, ethylene glycol)"; "Overdose, analgesic (aspirin, acetaminophen)"; "Overdose, antidepressants (cyclic, lithium)"; "Overdose, other toxin, poison or drug"; "Overdose, sedatives, hypnotics, antipsychotics, benzodiazepines"; "Overdose, self-inflicted"; "Overdose, street drugs (opiates, cocaine, amphetamine)"; "Toxicity, drug (i.e., beta blockers, calcium channel blockers, etc.)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Sepsis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 xml:space="preserve">"Sepsis, cutaneous/soft tissue"; "Sepsis, GI"; "Sepsis, gynecologic"; "Sepsis, other"; "Sepsis, pulmonary"; "Sepsis, renal/UTI (including bladder)"; "Sepsis, </w:t>
            </w:r>
            <w:r w:rsidRPr="00E7038D">
              <w:rPr>
                <w:rFonts w:ascii="Times New Roman" w:eastAsia="Calibri" w:hAnsi="Times New Roman" w:cs="Times New Roman"/>
              </w:rPr>
              <w:lastRenderedPageBreak/>
              <w:t>unknown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lastRenderedPageBreak/>
              <w:t>Acute Renal Failure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"Renal failure, acute"; "Renal obstruction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Diabetic Ketoacidosis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 xml:space="preserve">"Diabetic hyperglycemic hyperosmolar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nonketotic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coma (HHNC)"; "Diabetic ketoacidosis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Trauma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"Abdomen only trauma"; "Abdomen/extremity trauma"; "Abdomen/face trauma"; "Abdomen/multiple trauma"; "Abdomen/pelvis trauma"; "Abdomen/spinal trauma"; "Chest thorax only trauma"; "Chest/abdomen trauma"; "Chest/extremity trauma"; "Chest/face trauma"; "Chest/multiple trauma"; "Chest/pelvis trauma"; "Chest/spinal trauma"; "Chest/thorax only trauma"; "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Extermity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only trauma"; "Extremity only trauma, surgery for"; "Extremity/face trauma"; "Extremity/face trauma, surgery for"; "Extremity/multiple trauma"; "Extremity/multiple trauma, surgery for"; "Face only trauma"; "Face only trauma, surgery for"; "Face/multiple trauma"; "Face/multiple trauma, surgery for"; "Facial surgery (if related to trauma, see Trauma)"; "Head only trauma"; "Head/abdomen trauma"; "Head/chest trauma"; "Head/extremity trauma"; "Head/face trauma"; "Head/multiple trauma"; "Head/pelvis trauma"; "Head/spinal trauma"; "Pelvis/extremity trauma"; "Pelvis/face trauma"; "Pelvis/hip trauma"; "Pelvis/multiple trauma"; "Pelvis/spinal trauma"; "Spinal cord only trauma"; "Spinal/extremity trauma"; "Spinal/face trauma"; "Spinal/multiple trauma"; "Trauma medical, other"; "Trauma surgery, other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Cancer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 xml:space="preserve">"Cancer, colon/rectal"; "Cancer, esophageal"; "Cancer, laryngeal"; "Cancer, lung"; "Cancer, oral"; "Cancer, oral/sinus, surgery for"; "Cancer, other GI"; "Cancer, pancreatic"; "Cancer, stomach"; "Cancer, tracheal"; "Cancer-colon/rectal, surgery for (including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abdominoperineal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resections)"; "Cancer-esophageal, surgery for (abdominal approach)"; "Cancer-laryngeal/tracheal, surgery for"; "Cancer-other GI tract, surgery for (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ie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.,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hepatoma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, gallbladder etc.)"; "Cancer-small intestinal, surgery for"; "Cancer-stomach, surgery for"; "Leukemia, acute lymphocytic"; "Leukemia, acute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myelocytic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"; "Leukemia, chronic lymphocytic"; "Leukemia, chronic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myelocytic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"; "Leukemia, other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Thoracotomy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"Thoracotomy for benign tumor (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ie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.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mediastinal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chest wall mass,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thymectomy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)"; "Thoracotomy for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bronchopleural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 xml:space="preserve"> fistula"; "Thoracotomy for esophageal cancer"; "Thoracotomy for lung cancer"; "Thoracotomy for lung reduction" |  </w:t>
            </w:r>
            <w:proofErr w:type="spellStart"/>
            <w:r w:rsidRPr="00E7038D">
              <w:rPr>
                <w:rFonts w:ascii="Times New Roman" w:eastAsia="Calibri" w:hAnsi="Times New Roman" w:cs="Times New Roman"/>
              </w:rPr>
              <w:t>admissiondiagnosis</w:t>
            </w:r>
            <w:proofErr w:type="spellEnd"/>
            <w:r w:rsidRPr="00E7038D">
              <w:rPr>
                <w:rFonts w:ascii="Times New Roman" w:eastAsia="Calibri" w:hAnsi="Times New Roman" w:cs="Times New Roman"/>
              </w:rPr>
              <w:t>=="Thoracotomy for other malignancy in chest"; "Thoracotomy for other reasons"; "Thoracotomy for pleural disease"; "Thoracotomy for thoracic/respiratory infection"</w:t>
            </w:r>
          </w:p>
        </w:tc>
      </w:tr>
      <w:tr w:rsidR="00E7038D" w:rsidRPr="00E7038D" w:rsidTr="00D11ACD">
        <w:tc>
          <w:tcPr>
            <w:tcW w:w="3078" w:type="dxa"/>
            <w:vAlign w:val="center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  <w:b/>
              </w:rPr>
            </w:pPr>
            <w:r w:rsidRPr="00E7038D">
              <w:rPr>
                <w:rFonts w:ascii="Times New Roman" w:eastAsia="Calibri" w:hAnsi="Times New Roman" w:cs="Times New Roman"/>
                <w:b/>
              </w:rPr>
              <w:t>Other</w:t>
            </w:r>
          </w:p>
        </w:tc>
        <w:tc>
          <w:tcPr>
            <w:tcW w:w="7578" w:type="dxa"/>
          </w:tcPr>
          <w:p w:rsidR="00E7038D" w:rsidRPr="00E7038D" w:rsidRDefault="00E7038D" w:rsidP="00E7038D">
            <w:pPr>
              <w:tabs>
                <w:tab w:val="left" w:pos="2323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All other APACHE admission diagnoses</w:t>
            </w:r>
          </w:p>
        </w:tc>
      </w:tr>
    </w:tbl>
    <w:p w:rsidR="00E7038D" w:rsidRDefault="00E7038D" w:rsidP="00E7038D">
      <w:pPr>
        <w:tabs>
          <w:tab w:val="left" w:pos="2323"/>
        </w:tabs>
        <w:rPr>
          <w:rFonts w:ascii="Times New Roman" w:eastAsia="Calibri" w:hAnsi="Times New Roman" w:cs="Times New Roman"/>
        </w:rPr>
      </w:pPr>
      <w:r w:rsidRPr="00E7038D">
        <w:rPr>
          <w:rFonts w:ascii="Times New Roman" w:eastAsia="Calibri" w:hAnsi="Times New Roman" w:cs="Times New Roman"/>
        </w:rPr>
        <w:t>APACHE = Acute Physiology and Chronic Health Evaluation</w:t>
      </w:r>
    </w:p>
    <w:sectPr w:rsidR="00E7038D" w:rsidSect="007268EC">
      <w:pgSz w:w="15840" w:h="12240" w:orient="landscape"/>
      <w:pgMar w:top="117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A5A23"/>
    <w:rsid w:val="001A5A23"/>
    <w:rsid w:val="004726AD"/>
    <w:rsid w:val="005344F0"/>
    <w:rsid w:val="00631E49"/>
    <w:rsid w:val="007268EC"/>
    <w:rsid w:val="007D704F"/>
    <w:rsid w:val="008070CA"/>
    <w:rsid w:val="009C1D49"/>
    <w:rsid w:val="00AA1EDE"/>
    <w:rsid w:val="00C55DAE"/>
    <w:rsid w:val="00CA5A1C"/>
    <w:rsid w:val="00CF4E2C"/>
    <w:rsid w:val="00D5078A"/>
    <w:rsid w:val="00E1460E"/>
    <w:rsid w:val="00E7038D"/>
    <w:rsid w:val="00EF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038D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4">
    <w:name w:val="Light Shading4"/>
    <w:basedOn w:val="TableNormal"/>
    <w:uiPriority w:val="60"/>
    <w:rsid w:val="00E7038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5">
    <w:name w:val="Light Shading5"/>
    <w:basedOn w:val="TableNormal"/>
    <w:uiPriority w:val="60"/>
    <w:rsid w:val="00E7038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E703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038D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4">
    <w:name w:val="Light Shading4"/>
    <w:basedOn w:val="TableNormal"/>
    <w:uiPriority w:val="60"/>
    <w:rsid w:val="00E7038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5">
    <w:name w:val="Light Shading5"/>
    <w:basedOn w:val="TableNormal"/>
    <w:uiPriority w:val="60"/>
    <w:rsid w:val="00E7038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E703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09</Words>
  <Characters>689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Badawi, Omar</cp:lastModifiedBy>
  <cp:revision>4</cp:revision>
  <dcterms:created xsi:type="dcterms:W3CDTF">2012-10-10T13:41:00Z</dcterms:created>
  <dcterms:modified xsi:type="dcterms:W3CDTF">2012-10-10T13:45:00Z</dcterms:modified>
</cp:coreProperties>
</file>